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0AD2" w14:textId="4DD6307A" w:rsidR="00A85216" w:rsidRPr="00014A62" w:rsidRDefault="005D5192" w:rsidP="00A8521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014A62">
        <w:rPr>
          <w:rFonts w:ascii="Times New Roman" w:hAnsi="Times New Roman" w:cs="Times New Roman"/>
          <w:b/>
          <w:kern w:val="0"/>
          <w:sz w:val="24"/>
        </w:rPr>
        <w:t>S1 Fig</w:t>
      </w:r>
      <w:r w:rsidR="00A85216" w:rsidRPr="00014A62">
        <w:rPr>
          <w:rFonts w:ascii="Times New Roman" w:hAnsi="Times New Roman" w:cs="Times New Roman"/>
          <w:b/>
          <w:kern w:val="0"/>
          <w:sz w:val="24"/>
        </w:rPr>
        <w:t xml:space="preserve">. Pain measurements in PSNL-exposed rats. </w:t>
      </w:r>
      <w:r w:rsidR="00A85216" w:rsidRPr="00014A62">
        <w:rPr>
          <w:rFonts w:ascii="Times New Roman" w:hAnsi="Times New Roman" w:cs="Times New Roman"/>
          <w:kern w:val="0"/>
          <w:sz w:val="24"/>
        </w:rPr>
        <w:t xml:space="preserve">In rats that received sham or partial sciatic nerve ligation (PSNL), the von Frey test (A, sham; n = 13, PSNL; n = 14) and dynamic weight bearing test (B, sham; n = 13, PSNL; n = 14) were performed, and body weight (C, sham; n = 13, PSNL; n = 14) was measured. The data are expressed as the mean ± standard error of the mean. ** and *** indicate p &lt; 0.01 and p &lt; 0.001 respectively, compared to the sham group: Bonferroni’s multiple comparison test was performed following a two-way analysis of variance. </w:t>
      </w:r>
    </w:p>
    <w:p w14:paraId="54D0C178" w14:textId="37F94804" w:rsidR="00F873D9" w:rsidRPr="00014A62" w:rsidRDefault="00F873D9" w:rsidP="00706BA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36"/>
        </w:rPr>
      </w:pPr>
    </w:p>
    <w:p w14:paraId="20A64270" w14:textId="6ED86810" w:rsidR="005D5192" w:rsidRPr="00014A62" w:rsidRDefault="005D5192" w:rsidP="005D519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410331B6" w14:textId="6543FC90" w:rsidR="00B867B1" w:rsidRDefault="00B867B1" w:rsidP="00706B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3D004B" w14:textId="13D23703" w:rsidR="005C3944" w:rsidRDefault="005C3944" w:rsidP="00706B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95367A" w14:textId="2FF35E06" w:rsidR="00F544F2" w:rsidRDefault="00F544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6AC5F4" w14:textId="77777777" w:rsidR="005C3944" w:rsidRDefault="005C3944" w:rsidP="00706B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9CD8E3" w14:textId="2C787ADA" w:rsidR="005C3944" w:rsidRPr="005C3944" w:rsidRDefault="005C3944" w:rsidP="00706BA3">
      <w:pPr>
        <w:spacing w:line="480" w:lineRule="auto"/>
        <w:jc w:val="left"/>
        <w:rPr>
          <w:rFonts w:ascii="Times New Roman" w:hAnsi="Times New Roman" w:cs="Times New Roman"/>
          <w:sz w:val="36"/>
          <w:szCs w:val="24"/>
        </w:rPr>
      </w:pPr>
      <w:r w:rsidRPr="005C3944">
        <w:rPr>
          <w:rFonts w:ascii="Times New Roman" w:hAnsi="Times New Roman" w:cs="Times New Roman"/>
          <w:sz w:val="36"/>
          <w:szCs w:val="24"/>
        </w:rPr>
        <w:t>S1 Fig</w:t>
      </w:r>
    </w:p>
    <w:p w14:paraId="250DD34A" w14:textId="2DCDE564" w:rsidR="005C3944" w:rsidRDefault="005C3944" w:rsidP="00706B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ta-IN"/>
        </w:rPr>
        <w:drawing>
          <wp:inline distT="0" distB="0" distL="0" distR="0" wp14:anchorId="374B6176" wp14:editId="6DDB7883">
            <wp:extent cx="5739623" cy="51244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381" cy="513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E32DA" w14:textId="718DC0C7" w:rsidR="005C3944" w:rsidRPr="005C3944" w:rsidRDefault="005C3944" w:rsidP="00F544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C3944" w:rsidRPr="005C3944" w:rsidSect="007058D8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86FAE" w14:textId="77777777" w:rsidR="00ED6C79" w:rsidRDefault="00ED6C79" w:rsidP="00201C14">
      <w:r>
        <w:separator/>
      </w:r>
    </w:p>
  </w:endnote>
  <w:endnote w:type="continuationSeparator" w:id="0">
    <w:p w14:paraId="0DCFD3A9" w14:textId="77777777" w:rsidR="00ED6C79" w:rsidRDefault="00ED6C79" w:rsidP="00201C14">
      <w:r>
        <w:continuationSeparator/>
      </w:r>
    </w:p>
  </w:endnote>
  <w:endnote w:type="continuationNotice" w:id="1">
    <w:p w14:paraId="4EE7ABED" w14:textId="77777777" w:rsidR="00ED6C79" w:rsidRDefault="00ED6C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24952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FE47297" w14:textId="185C1EA9" w:rsidR="00C24020" w:rsidRPr="006F2A60" w:rsidRDefault="00C24020" w:rsidP="006F2A6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F2A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F2A6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F2A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11FE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F2A6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889EA" w14:textId="77777777" w:rsidR="00ED6C79" w:rsidRDefault="00ED6C79" w:rsidP="00201C14">
      <w:r>
        <w:separator/>
      </w:r>
    </w:p>
  </w:footnote>
  <w:footnote w:type="continuationSeparator" w:id="0">
    <w:p w14:paraId="492CAA2B" w14:textId="77777777" w:rsidR="00ED6C79" w:rsidRDefault="00ED6C79" w:rsidP="00201C14">
      <w:r>
        <w:continuationSeparator/>
      </w:r>
    </w:p>
  </w:footnote>
  <w:footnote w:type="continuationNotice" w:id="1">
    <w:p w14:paraId="101B8D75" w14:textId="77777777" w:rsidR="00ED6C79" w:rsidRDefault="00ED6C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6163F"/>
    <w:multiLevelType w:val="multilevel"/>
    <w:tmpl w:val="6BF2A95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003A85"/>
    <w:multiLevelType w:val="multilevel"/>
    <w:tmpl w:val="86306CD4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D366748"/>
    <w:multiLevelType w:val="hybridMultilevel"/>
    <w:tmpl w:val="EF1E0E96"/>
    <w:lvl w:ilvl="0" w:tplc="D7A2DA64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4F5B22"/>
    <w:multiLevelType w:val="hybridMultilevel"/>
    <w:tmpl w:val="FAB0FFA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57E05"/>
    <w:multiLevelType w:val="hybridMultilevel"/>
    <w:tmpl w:val="756876DE"/>
    <w:lvl w:ilvl="0" w:tplc="8CD2E570">
      <w:start w:val="1"/>
      <w:numFmt w:val="decimal"/>
      <w:lvlText w:val="%1."/>
      <w:lvlJc w:val="left"/>
      <w:pPr>
        <w:ind w:left="1200" w:hanging="840"/>
      </w:pPr>
      <w:rPr>
        <w:rFonts w:asciiTheme="minorHAnsi" w:eastAsiaTheme="minorEastAsia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084307"/>
    <w:multiLevelType w:val="multilevel"/>
    <w:tmpl w:val="534CE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C434E0"/>
    <w:multiLevelType w:val="multilevel"/>
    <w:tmpl w:val="813C749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6AA5000"/>
    <w:multiLevelType w:val="hybridMultilevel"/>
    <w:tmpl w:val="449CA7E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AB1520"/>
    <w:multiLevelType w:val="multilevel"/>
    <w:tmpl w:val="62DA9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D01E31"/>
    <w:multiLevelType w:val="hybridMultilevel"/>
    <w:tmpl w:val="0060B666"/>
    <w:lvl w:ilvl="0" w:tplc="31E4782E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45B64"/>
    <w:multiLevelType w:val="hybridMultilevel"/>
    <w:tmpl w:val="532882B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CE0D52"/>
    <w:multiLevelType w:val="hybridMultilevel"/>
    <w:tmpl w:val="532882B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30D63"/>
    <w:multiLevelType w:val="hybridMultilevel"/>
    <w:tmpl w:val="68FACB4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E6534B"/>
    <w:multiLevelType w:val="hybridMultilevel"/>
    <w:tmpl w:val="46A203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E317F58"/>
    <w:multiLevelType w:val="multilevel"/>
    <w:tmpl w:val="3BA6D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4"/>
  </w:num>
  <w:num w:numId="4">
    <w:abstractNumId w:val="8"/>
  </w:num>
  <w:num w:numId="5">
    <w:abstractNumId w:val="5"/>
  </w:num>
  <w:num w:numId="6">
    <w:abstractNumId w:val="1"/>
  </w:num>
  <w:num w:numId="7">
    <w:abstractNumId w:val="6"/>
  </w:num>
  <w:num w:numId="8">
    <w:abstractNumId w:val="0"/>
  </w:num>
  <w:num w:numId="9">
    <w:abstractNumId w:val="11"/>
  </w:num>
  <w:num w:numId="10">
    <w:abstractNumId w:val="4"/>
  </w:num>
  <w:num w:numId="11">
    <w:abstractNumId w:val="10"/>
  </w:num>
  <w:num w:numId="12">
    <w:abstractNumId w:val="12"/>
  </w:num>
  <w:num w:numId="13">
    <w:abstractNumId w:val="7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s-US" w:vendorID="64" w:dllVersion="4096" w:nlCheck="1" w:checkStyle="0"/>
  <w:activeWritingStyle w:appName="MSWord" w:lang="ja-JP" w:vendorID="64" w:dllVersion="6" w:nlCheck="1" w:checkStyle="1"/>
  <w:activeWritingStyle w:appName="MSWord" w:lang="es-US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r0ftvrw0dwzpe9f2nxwzprz2vpsxxrf0ze&quot;&gt;My EndNote Library&lt;record-ids&gt;&lt;item&gt;125&lt;/item&gt;&lt;item&gt;126&lt;/item&gt;&lt;/record-ids&gt;&lt;/item&gt;&lt;/Libraries&gt;"/>
    <w:docVar w:name="Total_Editing_Time" w:val="1"/>
  </w:docVars>
  <w:rsids>
    <w:rsidRoot w:val="00074C6A"/>
    <w:rsid w:val="00003441"/>
    <w:rsid w:val="00005F27"/>
    <w:rsid w:val="00006460"/>
    <w:rsid w:val="00011E48"/>
    <w:rsid w:val="00013F4E"/>
    <w:rsid w:val="00014A62"/>
    <w:rsid w:val="000155F6"/>
    <w:rsid w:val="00016671"/>
    <w:rsid w:val="00022272"/>
    <w:rsid w:val="00024D8F"/>
    <w:rsid w:val="0003014E"/>
    <w:rsid w:val="000358BA"/>
    <w:rsid w:val="00037421"/>
    <w:rsid w:val="00040492"/>
    <w:rsid w:val="000405FC"/>
    <w:rsid w:val="000412C9"/>
    <w:rsid w:val="00043253"/>
    <w:rsid w:val="00044A24"/>
    <w:rsid w:val="000450D3"/>
    <w:rsid w:val="0004574B"/>
    <w:rsid w:val="00045800"/>
    <w:rsid w:val="0005230F"/>
    <w:rsid w:val="00052397"/>
    <w:rsid w:val="00053C81"/>
    <w:rsid w:val="00054D71"/>
    <w:rsid w:val="00056DCC"/>
    <w:rsid w:val="0006115A"/>
    <w:rsid w:val="00064A88"/>
    <w:rsid w:val="00064E40"/>
    <w:rsid w:val="00073D10"/>
    <w:rsid w:val="00074C6A"/>
    <w:rsid w:val="000840C3"/>
    <w:rsid w:val="0008454F"/>
    <w:rsid w:val="00090F23"/>
    <w:rsid w:val="00091CC7"/>
    <w:rsid w:val="0009758F"/>
    <w:rsid w:val="000A20F6"/>
    <w:rsid w:val="000A29B5"/>
    <w:rsid w:val="000A2CE4"/>
    <w:rsid w:val="000A79FB"/>
    <w:rsid w:val="000B15C0"/>
    <w:rsid w:val="000B1E48"/>
    <w:rsid w:val="000B6766"/>
    <w:rsid w:val="000C30DE"/>
    <w:rsid w:val="000C5B1D"/>
    <w:rsid w:val="000C71B5"/>
    <w:rsid w:val="000D0D14"/>
    <w:rsid w:val="000D181B"/>
    <w:rsid w:val="000D1AF7"/>
    <w:rsid w:val="000D3B39"/>
    <w:rsid w:val="000D6386"/>
    <w:rsid w:val="000D6639"/>
    <w:rsid w:val="000E4E1B"/>
    <w:rsid w:val="000F4C46"/>
    <w:rsid w:val="00101F85"/>
    <w:rsid w:val="00104CB4"/>
    <w:rsid w:val="00106E25"/>
    <w:rsid w:val="00107189"/>
    <w:rsid w:val="00111FDA"/>
    <w:rsid w:val="00114D28"/>
    <w:rsid w:val="00117EFE"/>
    <w:rsid w:val="00125701"/>
    <w:rsid w:val="0012684E"/>
    <w:rsid w:val="00126EE7"/>
    <w:rsid w:val="00127AA6"/>
    <w:rsid w:val="00127D65"/>
    <w:rsid w:val="00141338"/>
    <w:rsid w:val="001432F2"/>
    <w:rsid w:val="0014338F"/>
    <w:rsid w:val="0014527E"/>
    <w:rsid w:val="00147A6C"/>
    <w:rsid w:val="00155039"/>
    <w:rsid w:val="00160081"/>
    <w:rsid w:val="00164378"/>
    <w:rsid w:val="00165ACE"/>
    <w:rsid w:val="00173C3E"/>
    <w:rsid w:val="001775A1"/>
    <w:rsid w:val="00184403"/>
    <w:rsid w:val="001847CC"/>
    <w:rsid w:val="00196F42"/>
    <w:rsid w:val="001A0506"/>
    <w:rsid w:val="001A463A"/>
    <w:rsid w:val="001A675D"/>
    <w:rsid w:val="001B1C0D"/>
    <w:rsid w:val="001B4098"/>
    <w:rsid w:val="001B4723"/>
    <w:rsid w:val="001B541F"/>
    <w:rsid w:val="001B6203"/>
    <w:rsid w:val="001C162C"/>
    <w:rsid w:val="001C1FE4"/>
    <w:rsid w:val="001C2738"/>
    <w:rsid w:val="001C7610"/>
    <w:rsid w:val="001D27D6"/>
    <w:rsid w:val="001D2D53"/>
    <w:rsid w:val="001D64ED"/>
    <w:rsid w:val="001D6700"/>
    <w:rsid w:val="001E04B3"/>
    <w:rsid w:val="001E4969"/>
    <w:rsid w:val="002004B1"/>
    <w:rsid w:val="002009FF"/>
    <w:rsid w:val="00201C14"/>
    <w:rsid w:val="0020310F"/>
    <w:rsid w:val="00203C7E"/>
    <w:rsid w:val="00205113"/>
    <w:rsid w:val="00206800"/>
    <w:rsid w:val="002118B4"/>
    <w:rsid w:val="00211FEB"/>
    <w:rsid w:val="00215461"/>
    <w:rsid w:val="00217E01"/>
    <w:rsid w:val="00221BDA"/>
    <w:rsid w:val="00223D5B"/>
    <w:rsid w:val="00227219"/>
    <w:rsid w:val="00227608"/>
    <w:rsid w:val="002302AC"/>
    <w:rsid w:val="00230C88"/>
    <w:rsid w:val="0023339A"/>
    <w:rsid w:val="00233AB0"/>
    <w:rsid w:val="0023762A"/>
    <w:rsid w:val="00243426"/>
    <w:rsid w:val="00250950"/>
    <w:rsid w:val="002516F0"/>
    <w:rsid w:val="00251B48"/>
    <w:rsid w:val="002562CF"/>
    <w:rsid w:val="00260143"/>
    <w:rsid w:val="00261D0C"/>
    <w:rsid w:val="002679A3"/>
    <w:rsid w:val="00267F18"/>
    <w:rsid w:val="00270A73"/>
    <w:rsid w:val="00272372"/>
    <w:rsid w:val="00274155"/>
    <w:rsid w:val="00274B03"/>
    <w:rsid w:val="00275CDB"/>
    <w:rsid w:val="00287F83"/>
    <w:rsid w:val="002A4A2C"/>
    <w:rsid w:val="002A5708"/>
    <w:rsid w:val="002A71F6"/>
    <w:rsid w:val="002B0E4B"/>
    <w:rsid w:val="002B2C7A"/>
    <w:rsid w:val="002B3C6D"/>
    <w:rsid w:val="002B40E5"/>
    <w:rsid w:val="002B7471"/>
    <w:rsid w:val="002B7D8F"/>
    <w:rsid w:val="002C06DF"/>
    <w:rsid w:val="002C3637"/>
    <w:rsid w:val="002C591F"/>
    <w:rsid w:val="002D07ED"/>
    <w:rsid w:val="002D380A"/>
    <w:rsid w:val="002D7A0B"/>
    <w:rsid w:val="002E0D96"/>
    <w:rsid w:val="002E4F61"/>
    <w:rsid w:val="002E5E84"/>
    <w:rsid w:val="002E6088"/>
    <w:rsid w:val="002F1ACF"/>
    <w:rsid w:val="002F2D2B"/>
    <w:rsid w:val="002F684D"/>
    <w:rsid w:val="003016FC"/>
    <w:rsid w:val="00307403"/>
    <w:rsid w:val="003109BC"/>
    <w:rsid w:val="00311294"/>
    <w:rsid w:val="00316B5F"/>
    <w:rsid w:val="00320BC5"/>
    <w:rsid w:val="00324732"/>
    <w:rsid w:val="00332479"/>
    <w:rsid w:val="00333680"/>
    <w:rsid w:val="003458A6"/>
    <w:rsid w:val="00351DED"/>
    <w:rsid w:val="00354A4C"/>
    <w:rsid w:val="00356D19"/>
    <w:rsid w:val="003664D2"/>
    <w:rsid w:val="003673C5"/>
    <w:rsid w:val="0037279D"/>
    <w:rsid w:val="003730CF"/>
    <w:rsid w:val="0037442D"/>
    <w:rsid w:val="00375576"/>
    <w:rsid w:val="003762CD"/>
    <w:rsid w:val="00376B27"/>
    <w:rsid w:val="00376C5A"/>
    <w:rsid w:val="00377694"/>
    <w:rsid w:val="0038597E"/>
    <w:rsid w:val="00385F94"/>
    <w:rsid w:val="003A3C20"/>
    <w:rsid w:val="003B280F"/>
    <w:rsid w:val="003B53A6"/>
    <w:rsid w:val="003C46EB"/>
    <w:rsid w:val="003C589A"/>
    <w:rsid w:val="003C6264"/>
    <w:rsid w:val="003C6A9E"/>
    <w:rsid w:val="003D2175"/>
    <w:rsid w:val="003D2B50"/>
    <w:rsid w:val="003D56CB"/>
    <w:rsid w:val="003E170E"/>
    <w:rsid w:val="003E1880"/>
    <w:rsid w:val="003E25D2"/>
    <w:rsid w:val="003E42FD"/>
    <w:rsid w:val="003F033E"/>
    <w:rsid w:val="003F3FEB"/>
    <w:rsid w:val="00402437"/>
    <w:rsid w:val="004034EF"/>
    <w:rsid w:val="004038CE"/>
    <w:rsid w:val="00411646"/>
    <w:rsid w:val="004132FE"/>
    <w:rsid w:val="004139E8"/>
    <w:rsid w:val="004160C7"/>
    <w:rsid w:val="0042198B"/>
    <w:rsid w:val="00432AE6"/>
    <w:rsid w:val="00433B41"/>
    <w:rsid w:val="0043430A"/>
    <w:rsid w:val="00436029"/>
    <w:rsid w:val="0044245E"/>
    <w:rsid w:val="004441BB"/>
    <w:rsid w:val="0044673C"/>
    <w:rsid w:val="00450C67"/>
    <w:rsid w:val="0046125A"/>
    <w:rsid w:val="004666A6"/>
    <w:rsid w:val="00470824"/>
    <w:rsid w:val="0047226E"/>
    <w:rsid w:val="004722BB"/>
    <w:rsid w:val="00472B3C"/>
    <w:rsid w:val="00472FAA"/>
    <w:rsid w:val="00474130"/>
    <w:rsid w:val="00474193"/>
    <w:rsid w:val="00480167"/>
    <w:rsid w:val="004856DF"/>
    <w:rsid w:val="0049215C"/>
    <w:rsid w:val="00493C66"/>
    <w:rsid w:val="00496486"/>
    <w:rsid w:val="004A296B"/>
    <w:rsid w:val="004A4D68"/>
    <w:rsid w:val="004A7291"/>
    <w:rsid w:val="004B04F3"/>
    <w:rsid w:val="004B2FDA"/>
    <w:rsid w:val="004B3BA4"/>
    <w:rsid w:val="004B4EC9"/>
    <w:rsid w:val="004C05D0"/>
    <w:rsid w:val="004C28C4"/>
    <w:rsid w:val="004C4172"/>
    <w:rsid w:val="004C65F0"/>
    <w:rsid w:val="004C6A8C"/>
    <w:rsid w:val="004E19B7"/>
    <w:rsid w:val="004E25F5"/>
    <w:rsid w:val="004E6CE7"/>
    <w:rsid w:val="004E7E7D"/>
    <w:rsid w:val="004F0EB1"/>
    <w:rsid w:val="004F1E6A"/>
    <w:rsid w:val="004F5027"/>
    <w:rsid w:val="004F71E7"/>
    <w:rsid w:val="004F7743"/>
    <w:rsid w:val="004F7967"/>
    <w:rsid w:val="0050011C"/>
    <w:rsid w:val="00501A7C"/>
    <w:rsid w:val="00502D2F"/>
    <w:rsid w:val="0050699B"/>
    <w:rsid w:val="005169EB"/>
    <w:rsid w:val="005178AB"/>
    <w:rsid w:val="00517A8A"/>
    <w:rsid w:val="00521D67"/>
    <w:rsid w:val="0052310D"/>
    <w:rsid w:val="00523AB7"/>
    <w:rsid w:val="005267E2"/>
    <w:rsid w:val="00527C28"/>
    <w:rsid w:val="0053435A"/>
    <w:rsid w:val="00535AD5"/>
    <w:rsid w:val="00540F9B"/>
    <w:rsid w:val="0054241F"/>
    <w:rsid w:val="00544F1F"/>
    <w:rsid w:val="00547EA1"/>
    <w:rsid w:val="00552195"/>
    <w:rsid w:val="00552D4D"/>
    <w:rsid w:val="00554CC9"/>
    <w:rsid w:val="00563F67"/>
    <w:rsid w:val="0056407E"/>
    <w:rsid w:val="005860A0"/>
    <w:rsid w:val="005868A9"/>
    <w:rsid w:val="00586978"/>
    <w:rsid w:val="00590472"/>
    <w:rsid w:val="00591A9A"/>
    <w:rsid w:val="005947DC"/>
    <w:rsid w:val="005948FA"/>
    <w:rsid w:val="00594A97"/>
    <w:rsid w:val="00596D63"/>
    <w:rsid w:val="005A1B42"/>
    <w:rsid w:val="005A27F8"/>
    <w:rsid w:val="005A6621"/>
    <w:rsid w:val="005B03D1"/>
    <w:rsid w:val="005B0419"/>
    <w:rsid w:val="005B52AE"/>
    <w:rsid w:val="005B759E"/>
    <w:rsid w:val="005C0302"/>
    <w:rsid w:val="005C078D"/>
    <w:rsid w:val="005C3758"/>
    <w:rsid w:val="005C3944"/>
    <w:rsid w:val="005C789F"/>
    <w:rsid w:val="005D11F6"/>
    <w:rsid w:val="005D3365"/>
    <w:rsid w:val="005D5192"/>
    <w:rsid w:val="005D5EE5"/>
    <w:rsid w:val="005D7F9B"/>
    <w:rsid w:val="005E0A80"/>
    <w:rsid w:val="005E1BA2"/>
    <w:rsid w:val="005E6583"/>
    <w:rsid w:val="005E7401"/>
    <w:rsid w:val="005F55BE"/>
    <w:rsid w:val="005F78FB"/>
    <w:rsid w:val="00603E92"/>
    <w:rsid w:val="006043CB"/>
    <w:rsid w:val="006045D2"/>
    <w:rsid w:val="006048D1"/>
    <w:rsid w:val="0061166E"/>
    <w:rsid w:val="006139EF"/>
    <w:rsid w:val="006203AA"/>
    <w:rsid w:val="00621201"/>
    <w:rsid w:val="00624A03"/>
    <w:rsid w:val="00625967"/>
    <w:rsid w:val="006266B0"/>
    <w:rsid w:val="00626D49"/>
    <w:rsid w:val="00630F45"/>
    <w:rsid w:val="0063164B"/>
    <w:rsid w:val="006334C2"/>
    <w:rsid w:val="006344EC"/>
    <w:rsid w:val="00635B74"/>
    <w:rsid w:val="00637930"/>
    <w:rsid w:val="0064610F"/>
    <w:rsid w:val="006465E6"/>
    <w:rsid w:val="00650381"/>
    <w:rsid w:val="00654F8C"/>
    <w:rsid w:val="006663CB"/>
    <w:rsid w:val="00666DB6"/>
    <w:rsid w:val="00666E87"/>
    <w:rsid w:val="00670AE7"/>
    <w:rsid w:val="00672A39"/>
    <w:rsid w:val="00673595"/>
    <w:rsid w:val="00675039"/>
    <w:rsid w:val="0067745B"/>
    <w:rsid w:val="006777FD"/>
    <w:rsid w:val="00683A79"/>
    <w:rsid w:val="00683D1D"/>
    <w:rsid w:val="0069064B"/>
    <w:rsid w:val="00691771"/>
    <w:rsid w:val="00691CBA"/>
    <w:rsid w:val="00696127"/>
    <w:rsid w:val="006A13EF"/>
    <w:rsid w:val="006A6D1E"/>
    <w:rsid w:val="006A702B"/>
    <w:rsid w:val="006B18FE"/>
    <w:rsid w:val="006B6960"/>
    <w:rsid w:val="006C0FA7"/>
    <w:rsid w:val="006D49DD"/>
    <w:rsid w:val="006E2F9B"/>
    <w:rsid w:val="006F0FB3"/>
    <w:rsid w:val="006F2709"/>
    <w:rsid w:val="006F2A60"/>
    <w:rsid w:val="006F4FAA"/>
    <w:rsid w:val="00701A19"/>
    <w:rsid w:val="00703718"/>
    <w:rsid w:val="007058D8"/>
    <w:rsid w:val="0070667E"/>
    <w:rsid w:val="00706BA3"/>
    <w:rsid w:val="00706FFD"/>
    <w:rsid w:val="00711D41"/>
    <w:rsid w:val="007133CE"/>
    <w:rsid w:val="00715383"/>
    <w:rsid w:val="007159B2"/>
    <w:rsid w:val="007164BE"/>
    <w:rsid w:val="00716C20"/>
    <w:rsid w:val="00717A26"/>
    <w:rsid w:val="00717B90"/>
    <w:rsid w:val="007217BD"/>
    <w:rsid w:val="007263F8"/>
    <w:rsid w:val="00727554"/>
    <w:rsid w:val="00727BE3"/>
    <w:rsid w:val="007322F0"/>
    <w:rsid w:val="00736168"/>
    <w:rsid w:val="00740B14"/>
    <w:rsid w:val="00742BC7"/>
    <w:rsid w:val="00742C8A"/>
    <w:rsid w:val="00742E3C"/>
    <w:rsid w:val="00745047"/>
    <w:rsid w:val="00747038"/>
    <w:rsid w:val="00747161"/>
    <w:rsid w:val="00751605"/>
    <w:rsid w:val="00756218"/>
    <w:rsid w:val="0076201A"/>
    <w:rsid w:val="00764674"/>
    <w:rsid w:val="00766B8D"/>
    <w:rsid w:val="00767C60"/>
    <w:rsid w:val="00770E28"/>
    <w:rsid w:val="007734D9"/>
    <w:rsid w:val="00774920"/>
    <w:rsid w:val="00776B23"/>
    <w:rsid w:val="0077795C"/>
    <w:rsid w:val="007810C7"/>
    <w:rsid w:val="00783A55"/>
    <w:rsid w:val="0078775B"/>
    <w:rsid w:val="00790C6E"/>
    <w:rsid w:val="007911B4"/>
    <w:rsid w:val="00791DE0"/>
    <w:rsid w:val="007953F1"/>
    <w:rsid w:val="00796A57"/>
    <w:rsid w:val="00796D02"/>
    <w:rsid w:val="007970C4"/>
    <w:rsid w:val="007972C9"/>
    <w:rsid w:val="007A61C6"/>
    <w:rsid w:val="007A7937"/>
    <w:rsid w:val="007A7A1D"/>
    <w:rsid w:val="007B1D64"/>
    <w:rsid w:val="007C1E44"/>
    <w:rsid w:val="007C2BEF"/>
    <w:rsid w:val="007C3F80"/>
    <w:rsid w:val="007C4227"/>
    <w:rsid w:val="007C7EB6"/>
    <w:rsid w:val="007D2057"/>
    <w:rsid w:val="007D5708"/>
    <w:rsid w:val="007D59B6"/>
    <w:rsid w:val="007D63BE"/>
    <w:rsid w:val="007D7219"/>
    <w:rsid w:val="007D7D44"/>
    <w:rsid w:val="007E1167"/>
    <w:rsid w:val="007E410E"/>
    <w:rsid w:val="007E6530"/>
    <w:rsid w:val="007F055D"/>
    <w:rsid w:val="007F1486"/>
    <w:rsid w:val="007F5B3F"/>
    <w:rsid w:val="00801943"/>
    <w:rsid w:val="00802CF1"/>
    <w:rsid w:val="008059A5"/>
    <w:rsid w:val="0080681B"/>
    <w:rsid w:val="00820E7C"/>
    <w:rsid w:val="0082107F"/>
    <w:rsid w:val="00821553"/>
    <w:rsid w:val="00823DE4"/>
    <w:rsid w:val="00824DB0"/>
    <w:rsid w:val="00825F38"/>
    <w:rsid w:val="00837C71"/>
    <w:rsid w:val="0084086C"/>
    <w:rsid w:val="008415DE"/>
    <w:rsid w:val="00842FA4"/>
    <w:rsid w:val="00843ABC"/>
    <w:rsid w:val="00844A4A"/>
    <w:rsid w:val="00846CCA"/>
    <w:rsid w:val="00853E46"/>
    <w:rsid w:val="008563CA"/>
    <w:rsid w:val="00863580"/>
    <w:rsid w:val="008704A2"/>
    <w:rsid w:val="00872CA6"/>
    <w:rsid w:val="00873150"/>
    <w:rsid w:val="00877F25"/>
    <w:rsid w:val="00880943"/>
    <w:rsid w:val="00884830"/>
    <w:rsid w:val="0088757E"/>
    <w:rsid w:val="008910B0"/>
    <w:rsid w:val="008917FD"/>
    <w:rsid w:val="00891B74"/>
    <w:rsid w:val="008931E3"/>
    <w:rsid w:val="00895DC4"/>
    <w:rsid w:val="00897275"/>
    <w:rsid w:val="008A0184"/>
    <w:rsid w:val="008A1DA2"/>
    <w:rsid w:val="008A214B"/>
    <w:rsid w:val="008A5190"/>
    <w:rsid w:val="008B332F"/>
    <w:rsid w:val="008C0D94"/>
    <w:rsid w:val="008C122D"/>
    <w:rsid w:val="008D14B9"/>
    <w:rsid w:val="008D2D21"/>
    <w:rsid w:val="008D3FCA"/>
    <w:rsid w:val="008D47EA"/>
    <w:rsid w:val="008D4D54"/>
    <w:rsid w:val="008D5388"/>
    <w:rsid w:val="008D57D6"/>
    <w:rsid w:val="008D61E1"/>
    <w:rsid w:val="008D7BE0"/>
    <w:rsid w:val="008D7D73"/>
    <w:rsid w:val="008E036B"/>
    <w:rsid w:val="008E2888"/>
    <w:rsid w:val="008E3E47"/>
    <w:rsid w:val="008E50F7"/>
    <w:rsid w:val="008F2827"/>
    <w:rsid w:val="008F59D6"/>
    <w:rsid w:val="008F5EBF"/>
    <w:rsid w:val="008F78CC"/>
    <w:rsid w:val="009019AD"/>
    <w:rsid w:val="009022E8"/>
    <w:rsid w:val="00902629"/>
    <w:rsid w:val="00902935"/>
    <w:rsid w:val="009059AF"/>
    <w:rsid w:val="009104CF"/>
    <w:rsid w:val="00910BAF"/>
    <w:rsid w:val="00911B49"/>
    <w:rsid w:val="0091299B"/>
    <w:rsid w:val="00915A82"/>
    <w:rsid w:val="00917158"/>
    <w:rsid w:val="009237DF"/>
    <w:rsid w:val="009244E4"/>
    <w:rsid w:val="00926E5C"/>
    <w:rsid w:val="0092789F"/>
    <w:rsid w:val="00930A34"/>
    <w:rsid w:val="009324EC"/>
    <w:rsid w:val="00946D57"/>
    <w:rsid w:val="00947CB6"/>
    <w:rsid w:val="00950B24"/>
    <w:rsid w:val="00950BB1"/>
    <w:rsid w:val="0095237E"/>
    <w:rsid w:val="0095511E"/>
    <w:rsid w:val="00960102"/>
    <w:rsid w:val="00960152"/>
    <w:rsid w:val="009610B3"/>
    <w:rsid w:val="00963A79"/>
    <w:rsid w:val="00965507"/>
    <w:rsid w:val="00965899"/>
    <w:rsid w:val="00965FA0"/>
    <w:rsid w:val="00966610"/>
    <w:rsid w:val="00970D12"/>
    <w:rsid w:val="00970D1C"/>
    <w:rsid w:val="009728CB"/>
    <w:rsid w:val="009804F0"/>
    <w:rsid w:val="00981B08"/>
    <w:rsid w:val="0098335D"/>
    <w:rsid w:val="00985242"/>
    <w:rsid w:val="00985499"/>
    <w:rsid w:val="0099111F"/>
    <w:rsid w:val="00992FC6"/>
    <w:rsid w:val="009A1F36"/>
    <w:rsid w:val="009A3F52"/>
    <w:rsid w:val="009A5BFE"/>
    <w:rsid w:val="009B067B"/>
    <w:rsid w:val="009B17B2"/>
    <w:rsid w:val="009B56E0"/>
    <w:rsid w:val="009B68C0"/>
    <w:rsid w:val="009B6B3E"/>
    <w:rsid w:val="009B7FD9"/>
    <w:rsid w:val="009C06A4"/>
    <w:rsid w:val="009C3E12"/>
    <w:rsid w:val="009D073B"/>
    <w:rsid w:val="009D2E2F"/>
    <w:rsid w:val="009D62AD"/>
    <w:rsid w:val="009D6637"/>
    <w:rsid w:val="009D756A"/>
    <w:rsid w:val="009E2ABD"/>
    <w:rsid w:val="009E5A18"/>
    <w:rsid w:val="009E6C05"/>
    <w:rsid w:val="009E6FA4"/>
    <w:rsid w:val="009F1319"/>
    <w:rsid w:val="009F546C"/>
    <w:rsid w:val="009F5BF9"/>
    <w:rsid w:val="009F7388"/>
    <w:rsid w:val="009F7659"/>
    <w:rsid w:val="009F77DB"/>
    <w:rsid w:val="00A06224"/>
    <w:rsid w:val="00A0715F"/>
    <w:rsid w:val="00A12197"/>
    <w:rsid w:val="00A13F68"/>
    <w:rsid w:val="00A21DC8"/>
    <w:rsid w:val="00A22513"/>
    <w:rsid w:val="00A23E8F"/>
    <w:rsid w:val="00A241CD"/>
    <w:rsid w:val="00A242F6"/>
    <w:rsid w:val="00A24AF4"/>
    <w:rsid w:val="00A26B61"/>
    <w:rsid w:val="00A31020"/>
    <w:rsid w:val="00A32551"/>
    <w:rsid w:val="00A3334B"/>
    <w:rsid w:val="00A35044"/>
    <w:rsid w:val="00A35339"/>
    <w:rsid w:val="00A3566B"/>
    <w:rsid w:val="00A36582"/>
    <w:rsid w:val="00A50114"/>
    <w:rsid w:val="00A553CE"/>
    <w:rsid w:val="00A60D0E"/>
    <w:rsid w:val="00A62982"/>
    <w:rsid w:val="00A62D4B"/>
    <w:rsid w:val="00A66266"/>
    <w:rsid w:val="00A701D1"/>
    <w:rsid w:val="00A70767"/>
    <w:rsid w:val="00A71759"/>
    <w:rsid w:val="00A72A70"/>
    <w:rsid w:val="00A73674"/>
    <w:rsid w:val="00A73CA6"/>
    <w:rsid w:val="00A74ABB"/>
    <w:rsid w:val="00A7567A"/>
    <w:rsid w:val="00A818E8"/>
    <w:rsid w:val="00A85216"/>
    <w:rsid w:val="00A85E6D"/>
    <w:rsid w:val="00A86087"/>
    <w:rsid w:val="00A8756F"/>
    <w:rsid w:val="00A90D59"/>
    <w:rsid w:val="00A92C8B"/>
    <w:rsid w:val="00A931F6"/>
    <w:rsid w:val="00A94128"/>
    <w:rsid w:val="00A94D42"/>
    <w:rsid w:val="00A96D98"/>
    <w:rsid w:val="00AA0E59"/>
    <w:rsid w:val="00AA2B32"/>
    <w:rsid w:val="00AA5716"/>
    <w:rsid w:val="00AB0860"/>
    <w:rsid w:val="00AB08A4"/>
    <w:rsid w:val="00AB50F4"/>
    <w:rsid w:val="00AB56D6"/>
    <w:rsid w:val="00AB6758"/>
    <w:rsid w:val="00AB7699"/>
    <w:rsid w:val="00AB77EC"/>
    <w:rsid w:val="00AC24E9"/>
    <w:rsid w:val="00AC328C"/>
    <w:rsid w:val="00AC40F7"/>
    <w:rsid w:val="00AC5084"/>
    <w:rsid w:val="00AC7AAB"/>
    <w:rsid w:val="00AD0F77"/>
    <w:rsid w:val="00AD70B2"/>
    <w:rsid w:val="00AD7725"/>
    <w:rsid w:val="00AE01C2"/>
    <w:rsid w:val="00AE1384"/>
    <w:rsid w:val="00AE1601"/>
    <w:rsid w:val="00AE211C"/>
    <w:rsid w:val="00AE60A7"/>
    <w:rsid w:val="00AE6E52"/>
    <w:rsid w:val="00AE730A"/>
    <w:rsid w:val="00AF578E"/>
    <w:rsid w:val="00AF764C"/>
    <w:rsid w:val="00B10F3D"/>
    <w:rsid w:val="00B152B6"/>
    <w:rsid w:val="00B154FE"/>
    <w:rsid w:val="00B170E0"/>
    <w:rsid w:val="00B24139"/>
    <w:rsid w:val="00B25F32"/>
    <w:rsid w:val="00B2697B"/>
    <w:rsid w:val="00B31B4D"/>
    <w:rsid w:val="00B37FA0"/>
    <w:rsid w:val="00B40A1C"/>
    <w:rsid w:val="00B425B2"/>
    <w:rsid w:val="00B448CB"/>
    <w:rsid w:val="00B45400"/>
    <w:rsid w:val="00B50860"/>
    <w:rsid w:val="00B560DB"/>
    <w:rsid w:val="00B57024"/>
    <w:rsid w:val="00B57E1E"/>
    <w:rsid w:val="00B66186"/>
    <w:rsid w:val="00B70AA6"/>
    <w:rsid w:val="00B71715"/>
    <w:rsid w:val="00B71758"/>
    <w:rsid w:val="00B72434"/>
    <w:rsid w:val="00B73276"/>
    <w:rsid w:val="00B74FEA"/>
    <w:rsid w:val="00B820D9"/>
    <w:rsid w:val="00B8444D"/>
    <w:rsid w:val="00B85E34"/>
    <w:rsid w:val="00B867B1"/>
    <w:rsid w:val="00B914ED"/>
    <w:rsid w:val="00B942EA"/>
    <w:rsid w:val="00B94577"/>
    <w:rsid w:val="00B94CBA"/>
    <w:rsid w:val="00BA2278"/>
    <w:rsid w:val="00BA23B2"/>
    <w:rsid w:val="00BA26CA"/>
    <w:rsid w:val="00BA3B5C"/>
    <w:rsid w:val="00BA790C"/>
    <w:rsid w:val="00BB045A"/>
    <w:rsid w:val="00BB12DA"/>
    <w:rsid w:val="00BB1449"/>
    <w:rsid w:val="00BB17BC"/>
    <w:rsid w:val="00BB1BAF"/>
    <w:rsid w:val="00BB2352"/>
    <w:rsid w:val="00BC206D"/>
    <w:rsid w:val="00BC3104"/>
    <w:rsid w:val="00BC581F"/>
    <w:rsid w:val="00BD300B"/>
    <w:rsid w:val="00BD3652"/>
    <w:rsid w:val="00BD4BAF"/>
    <w:rsid w:val="00BF5569"/>
    <w:rsid w:val="00BF60EE"/>
    <w:rsid w:val="00C031B5"/>
    <w:rsid w:val="00C04E4F"/>
    <w:rsid w:val="00C04F0E"/>
    <w:rsid w:val="00C069F7"/>
    <w:rsid w:val="00C1055A"/>
    <w:rsid w:val="00C1088F"/>
    <w:rsid w:val="00C16E00"/>
    <w:rsid w:val="00C20C08"/>
    <w:rsid w:val="00C23B28"/>
    <w:rsid w:val="00C24020"/>
    <w:rsid w:val="00C25BA7"/>
    <w:rsid w:val="00C27949"/>
    <w:rsid w:val="00C37C5F"/>
    <w:rsid w:val="00C41130"/>
    <w:rsid w:val="00C52899"/>
    <w:rsid w:val="00C54DB1"/>
    <w:rsid w:val="00C5649B"/>
    <w:rsid w:val="00C60C34"/>
    <w:rsid w:val="00C74541"/>
    <w:rsid w:val="00C76818"/>
    <w:rsid w:val="00C7736F"/>
    <w:rsid w:val="00C81EAA"/>
    <w:rsid w:val="00C83350"/>
    <w:rsid w:val="00C86E5C"/>
    <w:rsid w:val="00C91241"/>
    <w:rsid w:val="00CA047A"/>
    <w:rsid w:val="00CA1B26"/>
    <w:rsid w:val="00CA1F76"/>
    <w:rsid w:val="00CA4253"/>
    <w:rsid w:val="00CA4345"/>
    <w:rsid w:val="00CA7D89"/>
    <w:rsid w:val="00CB1730"/>
    <w:rsid w:val="00CB450C"/>
    <w:rsid w:val="00CC75A0"/>
    <w:rsid w:val="00CD02E8"/>
    <w:rsid w:val="00CD23A8"/>
    <w:rsid w:val="00CD2F76"/>
    <w:rsid w:val="00CE0857"/>
    <w:rsid w:val="00CE7346"/>
    <w:rsid w:val="00CF0A01"/>
    <w:rsid w:val="00CF0D09"/>
    <w:rsid w:val="00CF14E5"/>
    <w:rsid w:val="00CF3564"/>
    <w:rsid w:val="00CF7465"/>
    <w:rsid w:val="00D00AB5"/>
    <w:rsid w:val="00D00D45"/>
    <w:rsid w:val="00D01B46"/>
    <w:rsid w:val="00D03486"/>
    <w:rsid w:val="00D064D6"/>
    <w:rsid w:val="00D07160"/>
    <w:rsid w:val="00D0758D"/>
    <w:rsid w:val="00D105EF"/>
    <w:rsid w:val="00D13B91"/>
    <w:rsid w:val="00D14775"/>
    <w:rsid w:val="00D15D74"/>
    <w:rsid w:val="00D165D2"/>
    <w:rsid w:val="00D232D8"/>
    <w:rsid w:val="00D255C6"/>
    <w:rsid w:val="00D303A6"/>
    <w:rsid w:val="00D340C5"/>
    <w:rsid w:val="00D374A7"/>
    <w:rsid w:val="00D37F40"/>
    <w:rsid w:val="00D439C0"/>
    <w:rsid w:val="00D4539C"/>
    <w:rsid w:val="00D4781F"/>
    <w:rsid w:val="00D50F0D"/>
    <w:rsid w:val="00D6259B"/>
    <w:rsid w:val="00D73467"/>
    <w:rsid w:val="00D76118"/>
    <w:rsid w:val="00D82474"/>
    <w:rsid w:val="00D85F8D"/>
    <w:rsid w:val="00D86783"/>
    <w:rsid w:val="00D873CA"/>
    <w:rsid w:val="00D92D6F"/>
    <w:rsid w:val="00D92DF6"/>
    <w:rsid w:val="00D96289"/>
    <w:rsid w:val="00D97780"/>
    <w:rsid w:val="00DA0BC6"/>
    <w:rsid w:val="00DA262A"/>
    <w:rsid w:val="00DA48B4"/>
    <w:rsid w:val="00DA50FE"/>
    <w:rsid w:val="00DB3D4D"/>
    <w:rsid w:val="00DB6762"/>
    <w:rsid w:val="00DC5F3E"/>
    <w:rsid w:val="00DD326F"/>
    <w:rsid w:val="00DE1BFD"/>
    <w:rsid w:val="00DE32CF"/>
    <w:rsid w:val="00DE3795"/>
    <w:rsid w:val="00DE5473"/>
    <w:rsid w:val="00DE6006"/>
    <w:rsid w:val="00DF0138"/>
    <w:rsid w:val="00DF10FA"/>
    <w:rsid w:val="00DF34B9"/>
    <w:rsid w:val="00E03A16"/>
    <w:rsid w:val="00E03CC4"/>
    <w:rsid w:val="00E05F99"/>
    <w:rsid w:val="00E11C84"/>
    <w:rsid w:val="00E14268"/>
    <w:rsid w:val="00E21E9C"/>
    <w:rsid w:val="00E26DCF"/>
    <w:rsid w:val="00E348FB"/>
    <w:rsid w:val="00E34BEB"/>
    <w:rsid w:val="00E43774"/>
    <w:rsid w:val="00E468CF"/>
    <w:rsid w:val="00E50EB5"/>
    <w:rsid w:val="00E515D6"/>
    <w:rsid w:val="00E518B1"/>
    <w:rsid w:val="00E54991"/>
    <w:rsid w:val="00E571B5"/>
    <w:rsid w:val="00E61460"/>
    <w:rsid w:val="00E61515"/>
    <w:rsid w:val="00E61E8B"/>
    <w:rsid w:val="00E631FE"/>
    <w:rsid w:val="00E63B49"/>
    <w:rsid w:val="00E6465A"/>
    <w:rsid w:val="00E65D2E"/>
    <w:rsid w:val="00E72914"/>
    <w:rsid w:val="00E779EE"/>
    <w:rsid w:val="00E82A63"/>
    <w:rsid w:val="00E869A0"/>
    <w:rsid w:val="00E94D49"/>
    <w:rsid w:val="00E95DC2"/>
    <w:rsid w:val="00EA05C0"/>
    <w:rsid w:val="00EA2137"/>
    <w:rsid w:val="00EA40F8"/>
    <w:rsid w:val="00EB0E13"/>
    <w:rsid w:val="00EB14D1"/>
    <w:rsid w:val="00EB6F8C"/>
    <w:rsid w:val="00EC179C"/>
    <w:rsid w:val="00EC231C"/>
    <w:rsid w:val="00ED2E0B"/>
    <w:rsid w:val="00ED3628"/>
    <w:rsid w:val="00ED6C79"/>
    <w:rsid w:val="00ED7A02"/>
    <w:rsid w:val="00EE27B0"/>
    <w:rsid w:val="00EE335A"/>
    <w:rsid w:val="00EE33BF"/>
    <w:rsid w:val="00EE5BCF"/>
    <w:rsid w:val="00EF63A4"/>
    <w:rsid w:val="00EF7178"/>
    <w:rsid w:val="00F014E7"/>
    <w:rsid w:val="00F0397A"/>
    <w:rsid w:val="00F06DCE"/>
    <w:rsid w:val="00F15323"/>
    <w:rsid w:val="00F15644"/>
    <w:rsid w:val="00F2184F"/>
    <w:rsid w:val="00F32519"/>
    <w:rsid w:val="00F32C8C"/>
    <w:rsid w:val="00F330B8"/>
    <w:rsid w:val="00F33226"/>
    <w:rsid w:val="00F41BB7"/>
    <w:rsid w:val="00F42968"/>
    <w:rsid w:val="00F46388"/>
    <w:rsid w:val="00F52186"/>
    <w:rsid w:val="00F544F2"/>
    <w:rsid w:val="00F60616"/>
    <w:rsid w:val="00F6243F"/>
    <w:rsid w:val="00F646A5"/>
    <w:rsid w:val="00F65C5C"/>
    <w:rsid w:val="00F67AF6"/>
    <w:rsid w:val="00F71A6A"/>
    <w:rsid w:val="00F71E4F"/>
    <w:rsid w:val="00F72AAA"/>
    <w:rsid w:val="00F7601F"/>
    <w:rsid w:val="00F76D04"/>
    <w:rsid w:val="00F810AE"/>
    <w:rsid w:val="00F81DE2"/>
    <w:rsid w:val="00F81E41"/>
    <w:rsid w:val="00F825E1"/>
    <w:rsid w:val="00F829AC"/>
    <w:rsid w:val="00F873D9"/>
    <w:rsid w:val="00F90393"/>
    <w:rsid w:val="00F906C4"/>
    <w:rsid w:val="00F93274"/>
    <w:rsid w:val="00FA0C8B"/>
    <w:rsid w:val="00FA6CCD"/>
    <w:rsid w:val="00FB037F"/>
    <w:rsid w:val="00FB42C2"/>
    <w:rsid w:val="00FB54BD"/>
    <w:rsid w:val="00FC2BA7"/>
    <w:rsid w:val="00FD370A"/>
    <w:rsid w:val="00FE0490"/>
    <w:rsid w:val="00FE1123"/>
    <w:rsid w:val="00FE1228"/>
    <w:rsid w:val="00FF0E93"/>
    <w:rsid w:val="00FF30A9"/>
    <w:rsid w:val="00F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107C22"/>
  <w15:chartTrackingRefBased/>
  <w15:docId w15:val="{509F9071-245C-4763-B3D8-AA8A17FF3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リストなし1"/>
    <w:next w:val="NoList"/>
    <w:uiPriority w:val="99"/>
    <w:semiHidden/>
    <w:unhideWhenUsed/>
    <w:rsid w:val="00074C6A"/>
  </w:style>
  <w:style w:type="paragraph" w:styleId="NormalWeb">
    <w:name w:val="Normal (Web)"/>
    <w:basedOn w:val="Normal"/>
    <w:uiPriority w:val="99"/>
    <w:unhideWhenUsed/>
    <w:qFormat/>
    <w:rsid w:val="00074C6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10">
    <w:name w:val="吹き出し1"/>
    <w:basedOn w:val="Normal"/>
    <w:next w:val="BalloonText"/>
    <w:link w:val="a"/>
    <w:unhideWhenUsed/>
    <w:rsid w:val="00074C6A"/>
    <w:rPr>
      <w:rFonts w:ascii="Arial" w:eastAsia="MS Gothic" w:hAnsi="Arial" w:cs="Times New Roman"/>
      <w:sz w:val="18"/>
      <w:szCs w:val="18"/>
    </w:rPr>
  </w:style>
  <w:style w:type="character" w:customStyle="1" w:styleId="a">
    <w:name w:val="吹き出し (文字)"/>
    <w:basedOn w:val="DefaultParagraphFont"/>
    <w:link w:val="10"/>
    <w:uiPriority w:val="99"/>
    <w:semiHidden/>
    <w:rsid w:val="00074C6A"/>
    <w:rPr>
      <w:rFonts w:ascii="Arial" w:eastAsia="MS Gothic" w:hAnsi="Arial" w:cs="Times New Roman"/>
      <w:sz w:val="18"/>
      <w:szCs w:val="18"/>
    </w:rPr>
  </w:style>
  <w:style w:type="paragraph" w:customStyle="1" w:styleId="11">
    <w:name w:val="ヘッダー1"/>
    <w:basedOn w:val="Normal"/>
    <w:next w:val="Header"/>
    <w:link w:val="a0"/>
    <w:unhideWhenUsed/>
    <w:rsid w:val="00074C6A"/>
    <w:pPr>
      <w:tabs>
        <w:tab w:val="center" w:pos="4252"/>
        <w:tab w:val="right" w:pos="8504"/>
      </w:tabs>
      <w:snapToGrid w:val="0"/>
    </w:pPr>
  </w:style>
  <w:style w:type="character" w:customStyle="1" w:styleId="a0">
    <w:name w:val="ヘッダー (文字)"/>
    <w:basedOn w:val="DefaultParagraphFont"/>
    <w:link w:val="11"/>
    <w:uiPriority w:val="99"/>
    <w:rsid w:val="00074C6A"/>
  </w:style>
  <w:style w:type="paragraph" w:customStyle="1" w:styleId="12">
    <w:name w:val="フッター1"/>
    <w:basedOn w:val="Normal"/>
    <w:next w:val="Footer"/>
    <w:link w:val="a1"/>
    <w:unhideWhenUsed/>
    <w:rsid w:val="00074C6A"/>
    <w:pPr>
      <w:tabs>
        <w:tab w:val="center" w:pos="4252"/>
        <w:tab w:val="right" w:pos="8504"/>
      </w:tabs>
      <w:snapToGrid w:val="0"/>
    </w:pPr>
  </w:style>
  <w:style w:type="character" w:customStyle="1" w:styleId="a1">
    <w:name w:val="フッター (文字)"/>
    <w:basedOn w:val="DefaultParagraphFont"/>
    <w:link w:val="12"/>
    <w:uiPriority w:val="99"/>
    <w:rsid w:val="00074C6A"/>
  </w:style>
  <w:style w:type="character" w:styleId="LineNumber">
    <w:name w:val="line number"/>
    <w:basedOn w:val="DefaultParagraphFont"/>
    <w:unhideWhenUsed/>
    <w:rsid w:val="00074C6A"/>
  </w:style>
  <w:style w:type="paragraph" w:customStyle="1" w:styleId="EndNoteBibliographyTitle">
    <w:name w:val="EndNote Bibliography Title"/>
    <w:basedOn w:val="Normal"/>
    <w:link w:val="EndNoteBibliographyTitle0"/>
    <w:qFormat/>
    <w:rsid w:val="00074C6A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74C6A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74C6A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74C6A"/>
    <w:rPr>
      <w:rFonts w:ascii="Yu Mincho" w:eastAsia="Yu Mincho" w:hAnsi="Yu Mincho"/>
      <w:noProof/>
      <w:sz w:val="20"/>
    </w:rPr>
  </w:style>
  <w:style w:type="paragraph" w:customStyle="1" w:styleId="13">
    <w:name w:val="リスト段落1"/>
    <w:basedOn w:val="Normal"/>
    <w:next w:val="ListParagraph"/>
    <w:qFormat/>
    <w:rsid w:val="00074C6A"/>
    <w:pPr>
      <w:ind w:leftChars="400" w:left="840"/>
    </w:pPr>
  </w:style>
  <w:style w:type="character" w:styleId="CommentReference">
    <w:name w:val="annotation reference"/>
    <w:basedOn w:val="DefaultParagraphFont"/>
    <w:unhideWhenUsed/>
    <w:rsid w:val="00074C6A"/>
    <w:rPr>
      <w:sz w:val="16"/>
      <w:szCs w:val="16"/>
    </w:rPr>
  </w:style>
  <w:style w:type="paragraph" w:customStyle="1" w:styleId="14">
    <w:name w:val="コメント文字列1"/>
    <w:basedOn w:val="Normal"/>
    <w:next w:val="CommentText"/>
    <w:link w:val="a2"/>
    <w:unhideWhenUsed/>
    <w:rsid w:val="00074C6A"/>
    <w:rPr>
      <w:sz w:val="20"/>
      <w:szCs w:val="20"/>
    </w:rPr>
  </w:style>
  <w:style w:type="character" w:customStyle="1" w:styleId="a2">
    <w:name w:val="コメント文字列 (文字)"/>
    <w:basedOn w:val="DefaultParagraphFont"/>
    <w:link w:val="14"/>
    <w:uiPriority w:val="99"/>
    <w:semiHidden/>
    <w:rsid w:val="00074C6A"/>
    <w:rPr>
      <w:sz w:val="20"/>
      <w:szCs w:val="20"/>
    </w:rPr>
  </w:style>
  <w:style w:type="paragraph" w:customStyle="1" w:styleId="15">
    <w:name w:val="コメント内容1"/>
    <w:basedOn w:val="CommentText"/>
    <w:next w:val="CommentText"/>
    <w:unhideWhenUsed/>
    <w:rsid w:val="00074C6A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a2"/>
    <w:link w:val="CommentSubject"/>
    <w:rsid w:val="00074C6A"/>
    <w:rPr>
      <w:b/>
      <w:bCs/>
      <w:sz w:val="20"/>
      <w:szCs w:val="20"/>
    </w:rPr>
  </w:style>
  <w:style w:type="character" w:customStyle="1" w:styleId="16">
    <w:name w:val="ハイパーリンク1"/>
    <w:basedOn w:val="DefaultParagraphFont"/>
    <w:unhideWhenUsed/>
    <w:rsid w:val="00074C6A"/>
    <w:rPr>
      <w:color w:val="0563C1"/>
      <w:u w:val="single"/>
    </w:rPr>
  </w:style>
  <w:style w:type="character" w:customStyle="1" w:styleId="UnresolvedMention1">
    <w:name w:val="Unresolved Mention1"/>
    <w:basedOn w:val="DefaultParagraphFont"/>
    <w:unhideWhenUsed/>
    <w:rsid w:val="00074C6A"/>
    <w:rPr>
      <w:color w:val="605E5C"/>
      <w:shd w:val="clear" w:color="auto" w:fill="E1DFDD"/>
    </w:rPr>
  </w:style>
  <w:style w:type="paragraph" w:customStyle="1" w:styleId="17">
    <w:name w:val="変更箇所1"/>
    <w:next w:val="Revision"/>
    <w:hidden/>
    <w:rsid w:val="00074C6A"/>
  </w:style>
  <w:style w:type="character" w:styleId="Strong">
    <w:name w:val="Strong"/>
    <w:basedOn w:val="DefaultParagraphFont"/>
    <w:qFormat/>
    <w:rsid w:val="00074C6A"/>
    <w:rPr>
      <w:b/>
      <w:bCs/>
    </w:rPr>
  </w:style>
  <w:style w:type="character" w:customStyle="1" w:styleId="apple-converted-space">
    <w:name w:val="apple-converted-space"/>
    <w:basedOn w:val="DefaultParagraphFont"/>
    <w:rsid w:val="00074C6A"/>
  </w:style>
  <w:style w:type="paragraph" w:styleId="BalloonText">
    <w:name w:val="Balloon Text"/>
    <w:basedOn w:val="Normal"/>
    <w:link w:val="BalloonTextChar"/>
    <w:unhideWhenUsed/>
    <w:rsid w:val="00074C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74C6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074C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074C6A"/>
  </w:style>
  <w:style w:type="paragraph" w:styleId="Footer">
    <w:name w:val="footer"/>
    <w:basedOn w:val="Normal"/>
    <w:link w:val="FooterChar"/>
    <w:unhideWhenUsed/>
    <w:rsid w:val="00074C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074C6A"/>
  </w:style>
  <w:style w:type="paragraph" w:styleId="ListParagraph">
    <w:name w:val="List Paragraph"/>
    <w:basedOn w:val="Normal"/>
    <w:qFormat/>
    <w:rsid w:val="00074C6A"/>
    <w:pPr>
      <w:ind w:leftChars="400" w:left="840"/>
    </w:pPr>
  </w:style>
  <w:style w:type="paragraph" w:styleId="CommentText">
    <w:name w:val="annotation text"/>
    <w:basedOn w:val="Normal"/>
    <w:link w:val="CommentTextChar"/>
    <w:unhideWhenUsed/>
    <w:rsid w:val="0042198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074C6A"/>
  </w:style>
  <w:style w:type="paragraph" w:styleId="CommentSubject">
    <w:name w:val="annotation subject"/>
    <w:basedOn w:val="CommentText"/>
    <w:next w:val="CommentText"/>
    <w:link w:val="CommentSubjectChar"/>
    <w:unhideWhenUsed/>
    <w:rsid w:val="0042198B"/>
    <w:rPr>
      <w:b/>
      <w:bCs/>
      <w:sz w:val="20"/>
      <w:szCs w:val="20"/>
    </w:rPr>
  </w:style>
  <w:style w:type="character" w:customStyle="1" w:styleId="18">
    <w:name w:val="コメント内容 (文字)1"/>
    <w:basedOn w:val="CommentTextChar"/>
    <w:rsid w:val="00074C6A"/>
    <w:rPr>
      <w:b/>
      <w:bCs/>
    </w:rPr>
  </w:style>
  <w:style w:type="character" w:styleId="Hyperlink">
    <w:name w:val="Hyperlink"/>
    <w:basedOn w:val="DefaultParagraphFont"/>
    <w:unhideWhenUsed/>
    <w:rsid w:val="00074C6A"/>
    <w:rPr>
      <w:color w:val="0563C1" w:themeColor="hyperlink"/>
      <w:u w:val="single"/>
    </w:rPr>
  </w:style>
  <w:style w:type="paragraph" w:styleId="Revision">
    <w:name w:val="Revision"/>
    <w:hidden/>
    <w:rsid w:val="00074C6A"/>
  </w:style>
  <w:style w:type="character" w:customStyle="1" w:styleId="UnresolvedMention2">
    <w:name w:val="Unresolved Mention2"/>
    <w:basedOn w:val="DefaultParagraphFont"/>
    <w:unhideWhenUsed/>
    <w:rsid w:val="0042198B"/>
    <w:rPr>
      <w:color w:val="605E5C"/>
      <w:shd w:val="clear" w:color="auto" w:fill="E1DFDD"/>
    </w:rPr>
  </w:style>
  <w:style w:type="paragraph" w:styleId="TOC1">
    <w:name w:val="toc 1"/>
    <w:basedOn w:val="Normal"/>
    <w:rsid w:val="00AA2B32"/>
    <w:pPr>
      <w:spacing w:line="305" w:lineRule="auto"/>
    </w:pPr>
    <w:rPr>
      <w:rFonts w:ascii="Calibri" w:eastAsia="Calibri" w:hAnsi="Calibri" w:cs="Calibri"/>
      <w:sz w:val="26"/>
      <w:lang w:val=""/>
    </w:rPr>
  </w:style>
  <w:style w:type="paragraph" w:styleId="TOC2">
    <w:name w:val="toc 2"/>
    <w:basedOn w:val="Normal"/>
    <w:rsid w:val="00AA2B32"/>
    <w:pPr>
      <w:spacing w:line="330" w:lineRule="auto"/>
    </w:pPr>
    <w:rPr>
      <w:rFonts w:ascii="Calibri" w:eastAsia="Calibri" w:hAnsi="Calibri" w:cs="Calibri"/>
      <w:sz w:val="24"/>
      <w:lang w:val=""/>
    </w:rPr>
  </w:style>
  <w:style w:type="paragraph" w:styleId="TOC3">
    <w:name w:val="toc 3"/>
    <w:basedOn w:val="Normal"/>
    <w:rsid w:val="00AA2B32"/>
    <w:pPr>
      <w:spacing w:line="360" w:lineRule="auto"/>
    </w:pPr>
    <w:rPr>
      <w:rFonts w:ascii="Calibri" w:eastAsia="Calibri" w:hAnsi="Calibri" w:cs="Calibri"/>
      <w:sz w:val="22"/>
      <w:lang w:val=""/>
    </w:rPr>
  </w:style>
  <w:style w:type="paragraph" w:styleId="TOC4">
    <w:name w:val="toc 4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paragraph" w:styleId="TOC5">
    <w:name w:val="toc 5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paragraph" w:styleId="TOC6">
    <w:name w:val="toc 6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paragraph" w:styleId="TOC7">
    <w:name w:val="toc 7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paragraph" w:styleId="TOC8">
    <w:name w:val="toc 8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paragraph" w:styleId="TOC9">
    <w:name w:val="toc 9"/>
    <w:basedOn w:val="Normal"/>
    <w:rsid w:val="00AA2B32"/>
    <w:pPr>
      <w:spacing w:line="330" w:lineRule="exact"/>
    </w:pPr>
    <w:rPr>
      <w:rFonts w:ascii="Calibri" w:eastAsia="Calibri" w:hAnsi="Calibri" w:cs="Calibri"/>
      <w:lang w:val=""/>
    </w:rPr>
  </w:style>
  <w:style w:type="table" w:styleId="TableGrid">
    <w:name w:val="Table Grid"/>
    <w:basedOn w:val="TableNormal"/>
    <w:rsid w:val="00AA2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A2B32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EndnoteReference">
    <w:name w:val="endnote reference"/>
    <w:basedOn w:val="DefaultParagraphFont"/>
    <w:rsid w:val="00AA2B32"/>
    <w:rPr>
      <w:vertAlign w:val="superscript"/>
    </w:rPr>
  </w:style>
  <w:style w:type="character" w:styleId="FootnoteReference">
    <w:name w:val="footnote reference"/>
    <w:basedOn w:val="DefaultParagraphFont"/>
    <w:rsid w:val="00AA2B32"/>
    <w:rPr>
      <w:vertAlign w:val="superscript"/>
    </w:rPr>
  </w:style>
  <w:style w:type="paragraph" w:customStyle="1" w:styleId="TableList">
    <w:name w:val="Table List"/>
    <w:basedOn w:val="Normal"/>
    <w:rsid w:val="00AA2B32"/>
    <w:pPr>
      <w:ind w:left="300" w:hanging="300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GivenName">
    <w:name w:val="Given Name"/>
    <w:basedOn w:val="DefaultParagraphFont"/>
    <w:rsid w:val="00AA2B32"/>
    <w:rPr>
      <w:shd w:val="clear" w:color="auto" w:fill="D0FCE2"/>
    </w:rPr>
  </w:style>
  <w:style w:type="character" w:customStyle="1" w:styleId="FamilyName">
    <w:name w:val="Family Name"/>
    <w:basedOn w:val="DefaultParagraphFont"/>
    <w:rsid w:val="00AA2B32"/>
    <w:rPr>
      <w:shd w:val="clear" w:color="auto" w:fill="88F4BE"/>
    </w:rPr>
  </w:style>
  <w:style w:type="numbering" w:customStyle="1" w:styleId="List8">
    <w:name w:val="List 8"/>
    <w:rsid w:val="00AA2B32"/>
  </w:style>
  <w:style w:type="character" w:customStyle="1" w:styleId="Cross-reference">
    <w:name w:val="Cross-reference"/>
    <w:basedOn w:val="DefaultParagraphFont"/>
    <w:rsid w:val="00AA2B32"/>
    <w:rPr>
      <w:shd w:val="clear" w:color="auto" w:fill="FFE3C9"/>
    </w:rPr>
  </w:style>
  <w:style w:type="character" w:customStyle="1" w:styleId="Postcode">
    <w:name w:val="Postcode"/>
    <w:basedOn w:val="DefaultParagraphFont"/>
    <w:rsid w:val="00AA2B32"/>
    <w:rPr>
      <w:shd w:val="clear" w:color="auto" w:fill="BEBEBE"/>
    </w:rPr>
  </w:style>
  <w:style w:type="paragraph" w:customStyle="1" w:styleId="Authors">
    <w:name w:val="Authors"/>
    <w:basedOn w:val="Normal"/>
    <w:rsid w:val="00AA2B32"/>
    <w:pPr>
      <w:spacing w:before="360" w:after="120" w:line="283" w:lineRule="auto"/>
      <w:jc w:val="left"/>
    </w:pPr>
    <w:rPr>
      <w:rFonts w:ascii="Calibri" w:eastAsia="Calibri" w:hAnsi="Calibri" w:cs="Calibri"/>
      <w:sz w:val="28"/>
      <w:lang w:val=""/>
    </w:rPr>
  </w:style>
  <w:style w:type="character" w:customStyle="1" w:styleId="GrantID">
    <w:name w:val="Grant ID"/>
    <w:basedOn w:val="DefaultParagraphFont"/>
    <w:rsid w:val="00AA2B32"/>
    <w:rPr>
      <w:shd w:val="clear" w:color="auto" w:fill="DDA5FF"/>
    </w:rPr>
  </w:style>
  <w:style w:type="paragraph" w:customStyle="1" w:styleId="Annotation">
    <w:name w:val="Annotation"/>
    <w:basedOn w:val="Normal"/>
    <w:rsid w:val="00AA2B32"/>
    <w:pPr>
      <w:spacing w:after="160" w:line="360" w:lineRule="auto"/>
      <w:ind w:left="400"/>
      <w:jc w:val="left"/>
    </w:pPr>
    <w:rPr>
      <w:rFonts w:ascii="Calibri" w:eastAsia="Calibri" w:hAnsi="Calibri" w:cs="Calibri"/>
      <w:sz w:val="22"/>
      <w:lang w:val=""/>
    </w:rPr>
  </w:style>
  <w:style w:type="paragraph" w:customStyle="1" w:styleId="Note">
    <w:name w:val="Note"/>
    <w:basedOn w:val="Normal"/>
    <w:rsid w:val="00AA2B3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  <w:lang w:val=""/>
    </w:rPr>
  </w:style>
  <w:style w:type="paragraph" w:customStyle="1" w:styleId="Copyright">
    <w:name w:val="Copyright"/>
    <w:basedOn w:val="Normal"/>
    <w:rsid w:val="00AA2B3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  <w:lang w:val=""/>
    </w:rPr>
  </w:style>
  <w:style w:type="character" w:customStyle="1" w:styleId="FootnoteText1">
    <w:name w:val="Footnote Text1"/>
    <w:basedOn w:val="DefaultParagraphFont"/>
    <w:rsid w:val="00AA2B32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AA2B3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  <w:lang w:val=""/>
    </w:rPr>
  </w:style>
  <w:style w:type="paragraph" w:customStyle="1" w:styleId="Abstract">
    <w:name w:val="Abstract"/>
    <w:basedOn w:val="Normal"/>
    <w:rsid w:val="00AA2B32"/>
    <w:pPr>
      <w:spacing w:after="160" w:line="360" w:lineRule="auto"/>
      <w:ind w:left="1440" w:right="1440"/>
    </w:pPr>
    <w:rPr>
      <w:rFonts w:ascii="Calibri" w:eastAsia="Calibri" w:hAnsi="Calibri" w:cs="Calibri"/>
      <w:sz w:val="22"/>
      <w:lang w:val=""/>
    </w:rPr>
  </w:style>
  <w:style w:type="paragraph" w:customStyle="1" w:styleId="Reference">
    <w:name w:val="Reference"/>
    <w:basedOn w:val="Normal"/>
    <w:rsid w:val="00AA2B32"/>
    <w:pPr>
      <w:spacing w:after="320" w:line="360" w:lineRule="auto"/>
      <w:ind w:left="400" w:hanging="400"/>
    </w:pPr>
    <w:rPr>
      <w:rFonts w:ascii="Calibri" w:eastAsia="Calibri" w:hAnsi="Calibri" w:cs="Calibri"/>
      <w:sz w:val="22"/>
      <w:lang w:val=""/>
    </w:rPr>
  </w:style>
  <w:style w:type="character" w:customStyle="1" w:styleId="Label">
    <w:name w:val="Label"/>
    <w:basedOn w:val="DefaultParagraphFont"/>
    <w:rsid w:val="00AA2B32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AA2B32"/>
    <w:pPr>
      <w:spacing w:line="396" w:lineRule="auto"/>
      <w:ind w:left="1000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Organization">
    <w:name w:val="Organization"/>
    <w:basedOn w:val="DefaultParagraphFont"/>
    <w:rsid w:val="00AA2B32"/>
    <w:rPr>
      <w:shd w:val="clear" w:color="auto" w:fill="D1FFB5"/>
    </w:rPr>
  </w:style>
  <w:style w:type="numbering" w:customStyle="1" w:styleId="List21">
    <w:name w:val="List 21"/>
    <w:rsid w:val="00AA2B32"/>
  </w:style>
  <w:style w:type="character" w:customStyle="1" w:styleId="GlossaryTerm">
    <w:name w:val="Glossary Term"/>
    <w:basedOn w:val="DefaultParagraphFont"/>
    <w:rsid w:val="00AA2B32"/>
    <w:rPr>
      <w:shd w:val="clear" w:color="auto" w:fill="FFCFD7"/>
    </w:rPr>
  </w:style>
  <w:style w:type="character" w:customStyle="1" w:styleId="EndnoteText1">
    <w:name w:val="Endnote Text1"/>
    <w:basedOn w:val="DefaultParagraphFont"/>
    <w:rsid w:val="00AA2B32"/>
    <w:rPr>
      <w:rFonts w:ascii="Calibri" w:eastAsia="Calibri" w:hAnsi="Calibri" w:cs="Calibri"/>
    </w:rPr>
  </w:style>
  <w:style w:type="paragraph" w:styleId="BlockText">
    <w:name w:val="Block Text"/>
    <w:basedOn w:val="Normal"/>
    <w:rsid w:val="00AA2B32"/>
    <w:pPr>
      <w:spacing w:after="160" w:line="360" w:lineRule="auto"/>
      <w:ind w:left="1200"/>
    </w:pPr>
    <w:rPr>
      <w:rFonts w:ascii="Calibri" w:eastAsia="Calibri" w:hAnsi="Calibri" w:cs="Calibri"/>
      <w:sz w:val="22"/>
      <w:lang w:val=""/>
    </w:rPr>
  </w:style>
  <w:style w:type="character" w:customStyle="1" w:styleId="ArticleTitle">
    <w:name w:val="Article Title"/>
    <w:basedOn w:val="DefaultParagraphFont"/>
    <w:qFormat/>
    <w:rsid w:val="00AA2B32"/>
    <w:rPr>
      <w:shd w:val="clear" w:color="auto" w:fill="E9F9FF"/>
    </w:rPr>
  </w:style>
  <w:style w:type="character" w:customStyle="1" w:styleId="City">
    <w:name w:val="City"/>
    <w:basedOn w:val="DefaultParagraphFont"/>
    <w:rsid w:val="00AA2B32"/>
    <w:rPr>
      <w:shd w:val="clear" w:color="auto" w:fill="D7D7D7"/>
    </w:rPr>
  </w:style>
  <w:style w:type="character" w:customStyle="1" w:styleId="Region">
    <w:name w:val="Region"/>
    <w:basedOn w:val="DefaultParagraphFont"/>
    <w:rsid w:val="00AA2B32"/>
    <w:rPr>
      <w:shd w:val="clear" w:color="auto" w:fill="D8E9EE"/>
    </w:rPr>
  </w:style>
  <w:style w:type="paragraph" w:customStyle="1" w:styleId="Correspondence">
    <w:name w:val="Correspondence"/>
    <w:basedOn w:val="Normal"/>
    <w:rsid w:val="00AA2B3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  <w:lang w:val=""/>
    </w:rPr>
  </w:style>
  <w:style w:type="character" w:customStyle="1" w:styleId="DatabaseLink">
    <w:name w:val="Database Link"/>
    <w:basedOn w:val="DefaultParagraphFont"/>
    <w:rsid w:val="00AA2B32"/>
    <w:rPr>
      <w:shd w:val="clear" w:color="auto" w:fill="AFBEFF"/>
    </w:rPr>
  </w:style>
  <w:style w:type="numbering" w:customStyle="1" w:styleId="List41">
    <w:name w:val="List 41"/>
    <w:rsid w:val="00AA2B32"/>
  </w:style>
  <w:style w:type="paragraph" w:customStyle="1" w:styleId="AbstractSubheading">
    <w:name w:val="Abstract Subheading"/>
    <w:basedOn w:val="Normal"/>
    <w:rsid w:val="00AA2B32"/>
    <w:pPr>
      <w:numPr>
        <w:ilvl w:val="8"/>
      </w:numPr>
      <w:ind w:left="1440"/>
    </w:pPr>
    <w:rPr>
      <w:sz w:val="22"/>
      <w:lang w:val=""/>
    </w:rPr>
  </w:style>
  <w:style w:type="paragraph" w:customStyle="1" w:styleId="QuotationSource">
    <w:name w:val="Quotation Source"/>
    <w:basedOn w:val="Normal"/>
    <w:rsid w:val="00AA2B32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"/>
    </w:rPr>
  </w:style>
  <w:style w:type="paragraph" w:customStyle="1" w:styleId="Glossary">
    <w:name w:val="Glossary"/>
    <w:basedOn w:val="Normal"/>
    <w:rsid w:val="00AA2B3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  <w:lang w:val=""/>
    </w:rPr>
  </w:style>
  <w:style w:type="numbering" w:customStyle="1" w:styleId="List7">
    <w:name w:val="List 7"/>
    <w:rsid w:val="00AA2B32"/>
  </w:style>
  <w:style w:type="character" w:customStyle="1" w:styleId="Country">
    <w:name w:val="Country"/>
    <w:basedOn w:val="DefaultParagraphFont"/>
    <w:rsid w:val="00AA2B32"/>
    <w:rPr>
      <w:shd w:val="clear" w:color="auto" w:fill="97C5D1"/>
    </w:rPr>
  </w:style>
  <w:style w:type="paragraph" w:customStyle="1" w:styleId="Acknowledgements">
    <w:name w:val="Acknowledgements"/>
    <w:basedOn w:val="Normal"/>
    <w:rsid w:val="00AA2B32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  <w:lang w:val=""/>
    </w:rPr>
  </w:style>
  <w:style w:type="character" w:customStyle="1" w:styleId="PageNumbers">
    <w:name w:val="Page Numbers"/>
    <w:basedOn w:val="DefaultParagraphFont"/>
    <w:rsid w:val="00AA2B32"/>
    <w:rPr>
      <w:shd w:val="clear" w:color="auto" w:fill="FFEDF0"/>
    </w:rPr>
  </w:style>
  <w:style w:type="paragraph" w:styleId="NormalIndent">
    <w:name w:val="Normal Indent"/>
    <w:basedOn w:val="Normal"/>
    <w:qFormat/>
    <w:rsid w:val="00AA2B32"/>
    <w:pPr>
      <w:ind w:firstLine="480"/>
    </w:pPr>
    <w:rPr>
      <w:sz w:val="22"/>
      <w:lang w:val=""/>
    </w:rPr>
  </w:style>
  <w:style w:type="paragraph" w:customStyle="1" w:styleId="Affiliation">
    <w:name w:val="Affiliation"/>
    <w:basedOn w:val="Normal"/>
    <w:rsid w:val="00AA2B3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  <w:lang w:val=""/>
    </w:rPr>
  </w:style>
  <w:style w:type="character" w:customStyle="1" w:styleId="VolumeNumber">
    <w:name w:val="Volume Number"/>
    <w:basedOn w:val="DefaultParagraphFont"/>
    <w:rsid w:val="00AA2B32"/>
    <w:rPr>
      <w:shd w:val="clear" w:color="auto" w:fill="EDF0FF"/>
    </w:rPr>
  </w:style>
  <w:style w:type="character" w:customStyle="1" w:styleId="GeneSequence">
    <w:name w:val="Gene Sequence"/>
    <w:basedOn w:val="DefaultParagraphFont"/>
    <w:rsid w:val="00AA2B32"/>
    <w:rPr>
      <w:shd w:val="clear" w:color="auto" w:fill="FFCDF2"/>
    </w:rPr>
  </w:style>
  <w:style w:type="character" w:customStyle="1" w:styleId="IssueNumber">
    <w:name w:val="Issue Number"/>
    <w:basedOn w:val="DefaultParagraphFont"/>
    <w:rsid w:val="00AA2B32"/>
    <w:rPr>
      <w:shd w:val="clear" w:color="auto" w:fill="CDD5FF"/>
    </w:rPr>
  </w:style>
  <w:style w:type="paragraph" w:styleId="List">
    <w:name w:val="List"/>
    <w:basedOn w:val="Normal"/>
    <w:rsid w:val="00AA2B32"/>
    <w:pPr>
      <w:spacing w:line="360" w:lineRule="auto"/>
      <w:ind w:left="400" w:hanging="400"/>
    </w:pPr>
    <w:rPr>
      <w:rFonts w:ascii="Calibri" w:eastAsia="Calibri" w:hAnsi="Calibri" w:cs="Calibri"/>
      <w:sz w:val="22"/>
      <w:lang w:val=""/>
    </w:rPr>
  </w:style>
  <w:style w:type="character" w:customStyle="1" w:styleId="Edition">
    <w:name w:val="Edition"/>
    <w:basedOn w:val="DefaultParagraphFont"/>
    <w:rsid w:val="00AA2B32"/>
    <w:rPr>
      <w:shd w:val="clear" w:color="auto" w:fill="FFF6A4"/>
    </w:rPr>
  </w:style>
  <w:style w:type="paragraph" w:customStyle="1" w:styleId="Biography">
    <w:name w:val="Biography"/>
    <w:basedOn w:val="Normal"/>
    <w:rsid w:val="00AA2B32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"/>
    </w:rPr>
  </w:style>
  <w:style w:type="numbering" w:customStyle="1" w:styleId="List31">
    <w:name w:val="List 31"/>
    <w:rsid w:val="00AA2B32"/>
  </w:style>
  <w:style w:type="character" w:customStyle="1" w:styleId="Conference">
    <w:name w:val="Conference"/>
    <w:basedOn w:val="DefaultParagraphFont"/>
    <w:rsid w:val="00AA2B32"/>
    <w:rPr>
      <w:shd w:val="clear" w:color="auto" w:fill="FFAFBC"/>
    </w:rPr>
  </w:style>
  <w:style w:type="paragraph" w:customStyle="1" w:styleId="Surtitle">
    <w:name w:val="Surtitle"/>
    <w:basedOn w:val="Normal"/>
    <w:qFormat/>
    <w:rsid w:val="00AA2B32"/>
    <w:pPr>
      <w:spacing w:after="160" w:line="208" w:lineRule="auto"/>
      <w:jc w:val="left"/>
    </w:pPr>
    <w:rPr>
      <w:rFonts w:ascii="Calibri" w:eastAsia="Calibri" w:hAnsi="Calibri" w:cs="Calibri"/>
      <w:sz w:val="38"/>
      <w:lang w:val=""/>
    </w:rPr>
  </w:style>
  <w:style w:type="paragraph" w:customStyle="1" w:styleId="TableHeadSpan">
    <w:name w:val="Table Head Span"/>
    <w:basedOn w:val="Normal"/>
    <w:rsid w:val="00AA2B3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  <w:lang w:val=""/>
    </w:rPr>
  </w:style>
  <w:style w:type="character" w:customStyle="1" w:styleId="Miscellaneous">
    <w:name w:val="Miscellaneous"/>
    <w:basedOn w:val="DefaultParagraphFont"/>
    <w:rsid w:val="00AA2B32"/>
    <w:rPr>
      <w:shd w:val="clear" w:color="auto" w:fill="F0F0F0"/>
    </w:rPr>
  </w:style>
  <w:style w:type="numbering" w:customStyle="1" w:styleId="List6">
    <w:name w:val="List 6"/>
    <w:rsid w:val="00AA2B32"/>
  </w:style>
  <w:style w:type="character" w:customStyle="1" w:styleId="Heading">
    <w:name w:val="Heading:"/>
    <w:basedOn w:val="DefaultParagraphFont"/>
    <w:rsid w:val="00AA2B32"/>
    <w:rPr>
      <w:color w:val="5B89C1"/>
    </w:rPr>
  </w:style>
  <w:style w:type="character" w:customStyle="1" w:styleId="Source">
    <w:name w:val="Source"/>
    <w:basedOn w:val="DefaultParagraphFont"/>
    <w:rsid w:val="00AA2B32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AA2B32"/>
    <w:pPr>
      <w:spacing w:after="160" w:line="208" w:lineRule="auto"/>
      <w:jc w:val="left"/>
    </w:pPr>
    <w:rPr>
      <w:rFonts w:ascii="Calibri" w:eastAsia="Calibri" w:hAnsi="Calibri" w:cs="Calibri"/>
      <w:sz w:val="38"/>
      <w:lang w:val=""/>
    </w:rPr>
  </w:style>
  <w:style w:type="character" w:customStyle="1" w:styleId="SubtitleChar">
    <w:name w:val="Subtitle Char"/>
    <w:basedOn w:val="DefaultParagraphFont"/>
    <w:link w:val="Subtitle"/>
    <w:rsid w:val="00AA2B32"/>
    <w:rPr>
      <w:rFonts w:ascii="Calibri" w:eastAsia="Calibri" w:hAnsi="Calibri" w:cs="Calibri"/>
      <w:sz w:val="38"/>
      <w:lang w:val=""/>
    </w:rPr>
  </w:style>
  <w:style w:type="character" w:customStyle="1" w:styleId="NameScientific">
    <w:name w:val="Name Scientific"/>
    <w:basedOn w:val="DefaultParagraphFont"/>
    <w:rsid w:val="00AA2B32"/>
    <w:rPr>
      <w:shd w:val="clear" w:color="auto" w:fill="91E0FF"/>
    </w:rPr>
  </w:style>
  <w:style w:type="paragraph" w:customStyle="1" w:styleId="Statement">
    <w:name w:val="Statement"/>
    <w:basedOn w:val="Normal"/>
    <w:rsid w:val="00AA2B32"/>
    <w:pPr>
      <w:ind w:left="900"/>
    </w:pPr>
    <w:rPr>
      <w:rFonts w:ascii="Calibri" w:eastAsia="Calibri" w:hAnsi="Calibri" w:cs="Calibri"/>
      <w:sz w:val="22"/>
      <w:lang w:val=""/>
    </w:rPr>
  </w:style>
  <w:style w:type="paragraph" w:customStyle="1" w:styleId="TableHead">
    <w:name w:val="Table Head"/>
    <w:basedOn w:val="Normal"/>
    <w:rsid w:val="00AA2B3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  <w:lang w:val=""/>
    </w:rPr>
  </w:style>
  <w:style w:type="paragraph" w:customStyle="1" w:styleId="Quotation">
    <w:name w:val="Quotation"/>
    <w:basedOn w:val="Normal"/>
    <w:rsid w:val="00AA2B32"/>
    <w:pPr>
      <w:spacing w:after="160" w:line="360" w:lineRule="auto"/>
      <w:ind w:left="1200" w:right="1200"/>
    </w:pPr>
    <w:rPr>
      <w:rFonts w:ascii="Calibri" w:eastAsia="Calibri" w:hAnsi="Calibri" w:cs="Calibri"/>
      <w:sz w:val="22"/>
      <w:lang w:val=""/>
    </w:rPr>
  </w:style>
  <w:style w:type="paragraph" w:customStyle="1" w:styleId="TableNote">
    <w:name w:val="Table Note"/>
    <w:basedOn w:val="Normal"/>
    <w:rsid w:val="00AA2B32"/>
    <w:rPr>
      <w:rFonts w:ascii="Calibri" w:eastAsia="Calibri" w:hAnsi="Calibri" w:cs="Calibri"/>
      <w:sz w:val="18"/>
      <w:lang w:val=""/>
    </w:rPr>
  </w:style>
  <w:style w:type="character" w:customStyle="1" w:styleId="Year">
    <w:name w:val="Year"/>
    <w:basedOn w:val="DefaultParagraphFont"/>
    <w:rsid w:val="00AA2B32"/>
    <w:rPr>
      <w:shd w:val="clear" w:color="auto" w:fill="FFF9C9"/>
    </w:rPr>
  </w:style>
  <w:style w:type="paragraph" w:customStyle="1" w:styleId="TableBody">
    <w:name w:val="Table Body"/>
    <w:basedOn w:val="Normal"/>
    <w:rsid w:val="00AA2B32"/>
    <w:pPr>
      <w:spacing w:after="160" w:line="396" w:lineRule="auto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Location">
    <w:name w:val="Location"/>
    <w:basedOn w:val="DefaultParagraphFont"/>
    <w:rsid w:val="00AA2B32"/>
    <w:rPr>
      <w:shd w:val="clear" w:color="auto" w:fill="F9EDFF"/>
    </w:rPr>
  </w:style>
  <w:style w:type="paragraph" w:customStyle="1" w:styleId="ChapterNumber">
    <w:name w:val="Chapter Number"/>
    <w:basedOn w:val="Normal"/>
    <w:rsid w:val="00AA2B32"/>
    <w:rPr>
      <w:rFonts w:ascii="Calibri" w:eastAsia="Calibri" w:hAnsi="Calibri" w:cs="Calibri"/>
      <w:lang w:val=""/>
    </w:rPr>
  </w:style>
  <w:style w:type="numbering" w:customStyle="1" w:styleId="List51">
    <w:name w:val="List 51"/>
    <w:rsid w:val="00AA2B32"/>
  </w:style>
  <w:style w:type="character" w:customStyle="1" w:styleId="Publisher">
    <w:name w:val="Publisher"/>
    <w:basedOn w:val="DefaultParagraphFont"/>
    <w:rsid w:val="00AA2B32"/>
    <w:rPr>
      <w:shd w:val="clear" w:color="auto" w:fill="F2DDFF"/>
    </w:rPr>
  </w:style>
  <w:style w:type="paragraph" w:styleId="Caption">
    <w:name w:val="caption"/>
    <w:basedOn w:val="Normal"/>
    <w:rsid w:val="00AA2B32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  <w:lang w:val=""/>
    </w:rPr>
  </w:style>
  <w:style w:type="numbering" w:customStyle="1" w:styleId="List1">
    <w:name w:val="List 1"/>
    <w:rsid w:val="00AA2B32"/>
  </w:style>
  <w:style w:type="numbering" w:customStyle="1" w:styleId="List9">
    <w:name w:val="List 9"/>
    <w:rsid w:val="00AA2B32"/>
  </w:style>
  <w:style w:type="character" w:styleId="FollowedHyperlink">
    <w:name w:val="FollowedHyperlink"/>
    <w:basedOn w:val="DefaultParagraphFont"/>
    <w:uiPriority w:val="99"/>
    <w:semiHidden/>
    <w:unhideWhenUsed/>
    <w:rsid w:val="00AA2B3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56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4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53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7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20F120614344CB94B599BBB2B16CA" ma:contentTypeVersion="13" ma:contentTypeDescription="Create a new document." ma:contentTypeScope="" ma:versionID="184d1c5d017777fd0084257d473536a6">
  <xsd:schema xmlns:xsd="http://www.w3.org/2001/XMLSchema" xmlns:xs="http://www.w3.org/2001/XMLSchema" xmlns:p="http://schemas.microsoft.com/office/2006/metadata/properties" xmlns:ns3="7f4898e8-cc0b-483e-ad3d-a10cf23c2423" xmlns:ns4="f628bca1-24ee-450f-94df-410321ea7495" targetNamespace="http://schemas.microsoft.com/office/2006/metadata/properties" ma:root="true" ma:fieldsID="8e5b437e9b55e761cbefa0ae4a6f9b1b" ns3:_="" ns4:_="">
    <xsd:import namespace="7f4898e8-cc0b-483e-ad3d-a10cf23c2423"/>
    <xsd:import namespace="f628bca1-24ee-450f-94df-410321ea74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898e8-cc0b-483e-ad3d-a10cf23c2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8bca1-24ee-450f-94df-410321ea749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69B7B-FCA7-4B8B-AFED-877B9C7ABB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1BBA80-FDE5-4AE0-A554-0A221379A9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5B03146-F067-4EC7-9AB2-61398E5100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898e8-cc0b-483e-ad3d-a10cf23c2423"/>
    <ds:schemaRef ds:uri="f628bca1-24ee-450f-94df-410321ea74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7A8882-577E-4C6D-9758-7C23B00F0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野　加奈子</dc:creator>
  <cp:keywords/>
  <dc:description/>
  <cp:lastModifiedBy>chn off28</cp:lastModifiedBy>
  <cp:revision>6</cp:revision>
  <cp:lastPrinted>2020-11-05T02:05:00Z</cp:lastPrinted>
  <dcterms:created xsi:type="dcterms:W3CDTF">2022-01-14T06:56:00Z</dcterms:created>
  <dcterms:modified xsi:type="dcterms:W3CDTF">2022-02-0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20F120614344CB94B599BBB2B16CA</vt:lpwstr>
  </property>
</Properties>
</file>